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001954" w:rsidRDefault="00E027E6">
      <w:pPr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Glossary</w:t>
      </w:r>
    </w:p>
    <w:p w14:paraId="00000002" w14:textId="1F51381B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 xml:space="preserve">Aspect: </w:t>
      </w:r>
      <w:r>
        <w:t xml:space="preserve">characterization of a set of layers relating to the same </w:t>
      </w:r>
      <w:r w:rsidR="00B65F30">
        <w:t>feature or dimension</w:t>
      </w:r>
      <w:r>
        <w:t xml:space="preserve"> (</w:t>
      </w:r>
      <w:proofErr w:type="spellStart"/>
      <w:r>
        <w:t>eg</w:t>
      </w:r>
      <w:proofErr w:type="spellEnd"/>
      <w:r>
        <w:t xml:space="preserve">. time, space, </w:t>
      </w:r>
      <w:r w:rsidR="00B65F30">
        <w:t xml:space="preserve">infectious </w:t>
      </w:r>
      <w:r>
        <w:t>contact)</w:t>
      </w:r>
    </w:p>
    <w:p w14:paraId="00000003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Authorities/hubs</w:t>
      </w:r>
      <w:r>
        <w:t>: nodes with highest (incoming/outgoing) centrality measure. Epidemiological context: high-risk nodes and super-spreaders.</w:t>
      </w:r>
    </w:p>
    <w:p w14:paraId="00000004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 xml:space="preserve">Betweenness centrality: </w:t>
      </w:r>
      <w:r>
        <w:t xml:space="preserve">the extent to which a fraction of the nodes in a network are important in connecting other nodes by their position on the shortest path in a network </w:t>
      </w:r>
    </w:p>
    <w:p w14:paraId="00000005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Centrality</w:t>
      </w:r>
      <w:r>
        <w:t>: a measure of how central (i.e. important) a node is in the network</w:t>
      </w:r>
    </w:p>
    <w:p w14:paraId="00000006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Community</w:t>
      </w:r>
      <w:r>
        <w:t>: a cluster of nodes more connections between them than with the rest of the network</w:t>
      </w:r>
    </w:p>
    <w:p w14:paraId="00000007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 xml:space="preserve">Compartmental models: </w:t>
      </w:r>
      <w:r>
        <w:t xml:space="preserve">a method used in mathematical </w:t>
      </w:r>
      <w:proofErr w:type="spellStart"/>
      <w:r>
        <w:t>modeling</w:t>
      </w:r>
      <w:proofErr w:type="spellEnd"/>
      <w:r>
        <w:t xml:space="preserve"> of infectious diseases in which the population is divided into discrete categories based on their infection status (i.e. susceptible-infectious-recovered, susceptible-latent-infectious-recovered, susceptible-infectious-susceptible)</w:t>
      </w:r>
    </w:p>
    <w:p w14:paraId="00000008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 xml:space="preserve">Connective redundancy: </w:t>
      </w:r>
      <w:r>
        <w:t>(1- neighborhood/total degree)</w:t>
      </w:r>
    </w:p>
    <w:p w14:paraId="00000009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Degree</w:t>
      </w:r>
      <w:r>
        <w:t>: number of node’s connections. In case the network is directed we can define an in-degree, number of incoming connections, and out-degree, number of outgoing connections.</w:t>
      </w:r>
    </w:p>
    <w:p w14:paraId="0000000A" w14:textId="18DD0519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Degree distribution</w:t>
      </w:r>
      <w:r>
        <w:t>: distribution of the number of connections per node</w:t>
      </w:r>
      <w:r w:rsidR="000B2A5B">
        <w:t xml:space="preserve"> that</w:t>
      </w:r>
      <w:r>
        <w:t xml:space="preserve"> is</w:t>
      </w:r>
      <w:r w:rsidR="000B2A5B">
        <w:t xml:space="preserve"> a</w:t>
      </w:r>
      <w:r>
        <w:t xml:space="preserve"> helpful </w:t>
      </w:r>
      <w:r w:rsidR="000B2A5B">
        <w:t>descriptor of network structure. Networks with heterogeneous (or heavy-tailed) degree distributions are susceptible to rapidly spreading epidemics.</w:t>
      </w:r>
      <w:r>
        <w:t xml:space="preserve"> </w:t>
      </w:r>
    </w:p>
    <w:p w14:paraId="0000000B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Eigenvector centrality:</w:t>
      </w:r>
      <w:r>
        <w:t xml:space="preserve"> a measure of centrality that considers the importance of neighbor nodes</w:t>
      </w:r>
    </w:p>
    <w:p w14:paraId="0000000C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 xml:space="preserve">Exclusive neighborhood: </w:t>
      </w:r>
      <w:r>
        <w:t>the number of nodes directly connected to a focal node only in that layer (or set of layers)</w:t>
      </w:r>
    </w:p>
    <w:p w14:paraId="0000000D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 xml:space="preserve">Exclusive relevance: </w:t>
      </w:r>
      <w:r>
        <w:t>the percentage of neighbors present in a set of layers</w:t>
      </w:r>
    </w:p>
    <w:p w14:paraId="0000000E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proofErr w:type="spellStart"/>
      <w:r>
        <w:rPr>
          <w:b/>
          <w:i/>
        </w:rPr>
        <w:t>Infomap</w:t>
      </w:r>
      <w:proofErr w:type="spellEnd"/>
      <w:r>
        <w:rPr>
          <w:b/>
          <w:i/>
        </w:rPr>
        <w:t xml:space="preserve"> multilayer community finding:</w:t>
      </w:r>
      <w:r>
        <w:t xml:space="preserve"> an algorithm for community-detection in multilayer networks</w:t>
      </w:r>
    </w:p>
    <w:p w14:paraId="0000000F" w14:textId="24EC26BC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Interlayer connections:</w:t>
      </w:r>
      <w:r>
        <w:t xml:space="preserve"> connections between</w:t>
      </w:r>
      <w:r w:rsidR="000B2A5B">
        <w:t xml:space="preserve"> nodes in different</w:t>
      </w:r>
      <w:r>
        <w:t xml:space="preserve"> layers of a multilayer network</w:t>
      </w:r>
    </w:p>
    <w:p w14:paraId="00000010" w14:textId="7219547D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 xml:space="preserve">Intralayer connections: </w:t>
      </w:r>
      <w:r>
        <w:t>connections</w:t>
      </w:r>
      <w:r w:rsidR="000B2A5B">
        <w:t xml:space="preserve"> between nodes</w:t>
      </w:r>
      <w:r>
        <w:t xml:space="preserve"> within</w:t>
      </w:r>
      <w:r w:rsidR="000B2A5B">
        <w:t xml:space="preserve"> the same</w:t>
      </w:r>
      <w:r>
        <w:t xml:space="preserve"> layer of a multilayer network</w:t>
      </w:r>
    </w:p>
    <w:p w14:paraId="00000011" w14:textId="50CB3965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lastRenderedPageBreak/>
        <w:t xml:space="preserve">Modularity: </w:t>
      </w:r>
      <w:r>
        <w:t xml:space="preserve">a network property that measures the </w:t>
      </w:r>
      <w:r w:rsidR="000B2A5B">
        <w:t>strength of a particular subdivision of a network. Often used alongside community detection algorithms to quantify the strength of the detected community structure.</w:t>
      </w:r>
    </w:p>
    <w:p w14:paraId="00000012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b/>
          <w:i/>
        </w:rPr>
      </w:pPr>
      <w:proofErr w:type="spellStart"/>
      <w:r>
        <w:rPr>
          <w:b/>
          <w:i/>
        </w:rPr>
        <w:t>Multislice</w:t>
      </w:r>
      <w:proofErr w:type="spellEnd"/>
      <w:r>
        <w:rPr>
          <w:b/>
          <w:i/>
        </w:rPr>
        <w:t xml:space="preserve"> modularity maximization: </w:t>
      </w:r>
      <w:r>
        <w:t>an algorithm for community-detection in multilayer networks</w:t>
      </w:r>
    </w:p>
    <w:p w14:paraId="00000013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Network/graph</w:t>
      </w:r>
      <w:r>
        <w:t>: a structure characterized by a set of objects in which some pairs of these are related. Epidemiological context: a population or a livestock system of interest.</w:t>
      </w:r>
    </w:p>
    <w:p w14:paraId="00000014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Node/vertex</w:t>
      </w:r>
      <w:r>
        <w:t>: the fundamental unit of a network. Epidemiological context: individual animal host or group of hosts (farms, herds, sub-population, etc.).</w:t>
      </w:r>
    </w:p>
    <w:p w14:paraId="00000015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Link/edge</w:t>
      </w:r>
      <w:r>
        <w:t>: a connection between two nodes. Epidemiological context: potential infectious contacts between nodes (face-to-face contacts between animals, animal movements between farms, etc.). Edges can be directed or undirected, weighted or unweighted.</w:t>
      </w:r>
    </w:p>
    <w:p w14:paraId="00000016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Giant strongly connected component (GSCC)</w:t>
      </w:r>
      <w:r>
        <w:t>: a subset of the network in which any two nodes are reachable by following a directed path</w:t>
      </w:r>
    </w:p>
    <w:p w14:paraId="00000017" w14:textId="26BC7872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Giant weakly connected component (GWCC)</w:t>
      </w:r>
      <w:r>
        <w:t>: a subset of the network in which all nodes can be reached when connections are bidirectional</w:t>
      </w:r>
    </w:p>
    <w:p w14:paraId="27657A24" w14:textId="05C3590C" w:rsidR="007F0EB6" w:rsidRDefault="007F0EB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Interconnected/node-</w:t>
      </w:r>
      <w:proofErr w:type="spellStart"/>
      <w:r>
        <w:rPr>
          <w:b/>
          <w:i/>
        </w:rPr>
        <w:t>colored</w:t>
      </w:r>
      <w:proofErr w:type="spellEnd"/>
      <w:r>
        <w:rPr>
          <w:b/>
          <w:i/>
        </w:rPr>
        <w:t xml:space="preserve"> network</w:t>
      </w:r>
      <w:r>
        <w:t>: multi-layer networks where different layers have different nodes. Epidemiological context: multi-species contact networks (cattle-sheep-pigs farms)</w:t>
      </w:r>
    </w:p>
    <w:p w14:paraId="00000018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Katz centrality:</w:t>
      </w:r>
      <w:r>
        <w:t xml:space="preserve"> a centrality metric that accounts for the centrality of a node’s immediate neighbors</w:t>
      </w:r>
    </w:p>
    <w:p w14:paraId="00000019" w14:textId="6C8120D6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Layer:</w:t>
      </w:r>
      <w:r>
        <w:t xml:space="preserve"> </w:t>
      </w:r>
      <w:r w:rsidR="00B65F30">
        <w:t>a subsystem of a multilayer network that contains a set of nodes or edges characterised by a particular property (e.g. all male individuals or all aggressive interactions)</w:t>
      </w:r>
    </w:p>
    <w:p w14:paraId="0000001A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Link density</w:t>
      </w:r>
      <w:r>
        <w:t xml:space="preserve">: total number of contacts in the network (L) over the number of total possible contacts (N(N-1), where N is the number of nodes) </w:t>
      </w:r>
    </w:p>
    <w:p w14:paraId="0000001B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proofErr w:type="spellStart"/>
      <w:r>
        <w:rPr>
          <w:b/>
          <w:i/>
        </w:rPr>
        <w:t>Multidegree</w:t>
      </w:r>
      <w:proofErr w:type="spellEnd"/>
      <w:r>
        <w:rPr>
          <w:b/>
          <w:i/>
        </w:rPr>
        <w:t xml:space="preserve">: </w:t>
      </w:r>
      <w:r>
        <w:t>a vector of the connectedness of a node in each layer of a multiplex network</w:t>
      </w:r>
    </w:p>
    <w:p w14:paraId="0000001C" w14:textId="310BCDEF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Multilayer network</w:t>
      </w:r>
      <w:r>
        <w:t>: a</w:t>
      </w:r>
      <w:r w:rsidR="007F0EB6">
        <w:t xml:space="preserve"> collection</w:t>
      </w:r>
      <w:r>
        <w:t xml:space="preserve"> of</w:t>
      </w:r>
      <w:r w:rsidR="007F0EB6">
        <w:t xml:space="preserve"> network layers</w:t>
      </w:r>
      <w:r>
        <w:t xml:space="preserve"> connected by interlayer edges</w:t>
      </w:r>
      <w:r w:rsidR="007F0EB6">
        <w:t>, which may contain multiple aspects</w:t>
      </w:r>
    </w:p>
    <w:p w14:paraId="0000001D" w14:textId="30D59540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Multiplex/edge</w:t>
      </w:r>
      <w:r w:rsidR="00BD4786">
        <w:rPr>
          <w:b/>
          <w:i/>
        </w:rPr>
        <w:t>-</w:t>
      </w:r>
      <w:proofErr w:type="spellStart"/>
      <w:r>
        <w:rPr>
          <w:b/>
          <w:i/>
        </w:rPr>
        <w:t>colored</w:t>
      </w:r>
      <w:proofErr w:type="spellEnd"/>
      <w:r>
        <w:rPr>
          <w:b/>
          <w:i/>
        </w:rPr>
        <w:t xml:space="preserve"> network</w:t>
      </w:r>
      <w:r>
        <w:t xml:space="preserve">: multilayer where nodes in different layers are the same, while layers represent different types of connections. Epidemiological context: a different type of contact between animals (face-to-face and environmental contacts) or groups </w:t>
      </w:r>
      <w:r>
        <w:lastRenderedPageBreak/>
        <w:t xml:space="preserve">(animal movement and fomites contacts between farms); disease transmission and </w:t>
      </w:r>
      <w:bookmarkStart w:id="0" w:name="_GoBack"/>
      <w:bookmarkEnd w:id="0"/>
      <w:r>
        <w:t>information dissemination networks between farms</w:t>
      </w:r>
    </w:p>
    <w:p w14:paraId="0000001F" w14:textId="743281C1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proofErr w:type="spellStart"/>
      <w:r>
        <w:rPr>
          <w:b/>
          <w:i/>
        </w:rPr>
        <w:t>Multirelational</w:t>
      </w:r>
      <w:proofErr w:type="spellEnd"/>
      <w:r>
        <w:rPr>
          <w:b/>
          <w:i/>
        </w:rPr>
        <w:t xml:space="preserve"> network:</w:t>
      </w:r>
      <w:r>
        <w:t xml:space="preserve"> a multi</w:t>
      </w:r>
      <w:r w:rsidR="00BD4786">
        <w:t>plex</w:t>
      </w:r>
      <w:r>
        <w:t xml:space="preserve"> network in which each layer represents a different type of interaction</w:t>
      </w:r>
    </w:p>
    <w:p w14:paraId="00000020" w14:textId="156030C0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 xml:space="preserve">Neighborhood: </w:t>
      </w:r>
      <w:r>
        <w:t>the nodes connected to a node in a layer or set of layers</w:t>
      </w:r>
    </w:p>
    <w:p w14:paraId="00000021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Network diameter</w:t>
      </w:r>
      <w:r>
        <w:t>: the average shortest path in the network</w:t>
      </w:r>
    </w:p>
    <w:p w14:paraId="00000022" w14:textId="263AF79D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 xml:space="preserve">PageRank centrality: </w:t>
      </w:r>
      <w:r>
        <w:t>a</w:t>
      </w:r>
      <w:r w:rsidR="00BD4786">
        <w:t>n indirect measure of centrality similar to</w:t>
      </w:r>
      <w:r>
        <w:t xml:space="preserve"> eigenvector and Katz centrality that considers the number of connections that a node’s neighbors possess</w:t>
      </w:r>
    </w:p>
    <w:p w14:paraId="00000023" w14:textId="09E552B6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 xml:space="preserve">Relevance: </w:t>
      </w:r>
      <w:r>
        <w:t>the percentage of</w:t>
      </w:r>
      <w:r w:rsidR="00BD4786">
        <w:t xml:space="preserve"> a node’s total number of</w:t>
      </w:r>
      <w:r>
        <w:t xml:space="preserve"> neighbors present in a specified set of layers</w:t>
      </w:r>
    </w:p>
    <w:p w14:paraId="00000024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Shortest path</w:t>
      </w:r>
      <w:r>
        <w:t>: the connection between two nodes through the lowest possible number of connections</w:t>
      </w:r>
    </w:p>
    <w:p w14:paraId="00000025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Spatial network</w:t>
      </w:r>
      <w:r>
        <w:t xml:space="preserve">: a network where the presence of a link between two nodes is determined by the distance between those. Epidemiological context: wind-borne spread of highly contagious diseases (e.g. </w:t>
      </w:r>
      <w:proofErr w:type="spellStart"/>
      <w:r>
        <w:t>FMDv</w:t>
      </w:r>
      <w:proofErr w:type="spellEnd"/>
      <w:r>
        <w:t xml:space="preserve">) </w:t>
      </w:r>
    </w:p>
    <w:p w14:paraId="00000026" w14:textId="315AE86C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Strength</w:t>
      </w:r>
      <w:r>
        <w:t>: the sum of all node’s weighted connections</w:t>
      </w:r>
      <w:r w:rsidR="00BD4786">
        <w:t xml:space="preserve"> in a weighted network</w:t>
      </w:r>
      <w:r>
        <w:t>. In case the network is also directed we can define an in-strength[out-strength], the sum of incoming[outgoing] connections</w:t>
      </w:r>
    </w:p>
    <w:p w14:paraId="00000027" w14:textId="77777777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Temporal network</w:t>
      </w:r>
      <w:r>
        <w:t>: multiplex where different layers represent connections at different points in time</w:t>
      </w:r>
    </w:p>
    <w:p w14:paraId="00000028" w14:textId="079340AB" w:rsidR="00001954" w:rsidRDefault="00E027E6" w:rsidP="00EB49A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>
        <w:rPr>
          <w:b/>
          <w:i/>
        </w:rPr>
        <w:t>Versatility</w:t>
      </w:r>
      <w:r>
        <w:t xml:space="preserve">: a centrality measure computed in the context of a multilayer network, which takes into account the centrality of a node across all layers. It can be applied to </w:t>
      </w:r>
      <w:r w:rsidR="00BD4786">
        <w:t xml:space="preserve">multiple different </w:t>
      </w:r>
      <w:r>
        <w:t>centrality measures</w:t>
      </w:r>
    </w:p>
    <w:p w14:paraId="00000029" w14:textId="77777777" w:rsidR="00001954" w:rsidRDefault="00001954">
      <w:pPr>
        <w:spacing w:line="360" w:lineRule="auto"/>
      </w:pPr>
    </w:p>
    <w:p w14:paraId="0000002A" w14:textId="77777777" w:rsidR="00001954" w:rsidRDefault="00001954">
      <w:pPr>
        <w:spacing w:line="360" w:lineRule="auto"/>
      </w:pPr>
    </w:p>
    <w:sectPr w:rsidR="00001954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954"/>
    <w:rsid w:val="00001954"/>
    <w:rsid w:val="000B2A5B"/>
    <w:rsid w:val="002D42FB"/>
    <w:rsid w:val="005F3F09"/>
    <w:rsid w:val="007F0EB6"/>
    <w:rsid w:val="00B65F30"/>
    <w:rsid w:val="00BD4786"/>
    <w:rsid w:val="00E027E6"/>
    <w:rsid w:val="00EB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B9F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0B2A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A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A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A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A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A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A5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0B2A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A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A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A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A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A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A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VfzG8XfPPTRpmx2XGmAPTmmuU4Q==">AMUW2mUnWoFkCk4yZVOk7jqZnJ3+5ZyFJMiLjDmAfIsy+aHEqvl4VVLPwiTIgVlyKJvL4+5zorBuMoaalZogqbWYNlvoAsROd/mZvuwIXAUYeHyaAK45z1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3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I Gianluigi</dc:creator>
  <cp:lastModifiedBy>Bhuvan</cp:lastModifiedBy>
  <cp:revision>2</cp:revision>
  <dcterms:created xsi:type="dcterms:W3CDTF">2020-08-29T07:35:00Z</dcterms:created>
  <dcterms:modified xsi:type="dcterms:W3CDTF">2020-08-29T07:35:00Z</dcterms:modified>
</cp:coreProperties>
</file>